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eastAsia="黑体"/>
          <w:b/>
          <w:bCs/>
          <w:lang w:val="en-US" w:eastAsia="zh-CN"/>
        </w:rPr>
      </w:pPr>
      <w:r>
        <w:rPr>
          <w:b/>
          <w:bCs/>
        </w:rPr>
        <w:t>Tabl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arch strategy used</w:t>
      </w:r>
      <w:bookmarkStart w:id="0" w:name="_GoBack"/>
      <w:bookmarkEnd w:id="0"/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889"/>
        <w:gridCol w:w="66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84" w:hRule="atLeast"/>
        </w:trPr>
        <w:tc>
          <w:tcPr>
            <w:tcW w:w="11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base</w:t>
            </w:r>
          </w:p>
        </w:tc>
        <w:tc>
          <w:tcPr>
            <w:tcW w:w="38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LINE/PubMed</w:t>
            </w:r>
          </w:p>
        </w:tc>
        <w:tc>
          <w:tcPr>
            <w:tcW w:w="38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(((((economic) OR (cost_effectiveness)) OR (cost_benefit)) OR (cost_utility)) AND (heart failure)) AND (dapaglifloz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Embase</w:t>
            </w:r>
          </w:p>
        </w:tc>
        <w:tc>
          <w:tcPr>
            <w:tcW w:w="38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heart failure'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AND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'dapagliflozin'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AND 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'economic'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'cost-effectiveness'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'cost-benefit'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'cost-utility'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The Cochrane Library</w:t>
            </w:r>
          </w:p>
        </w:tc>
        <w:tc>
          <w:tcPr>
            <w:tcW w:w="38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failure in Title Abstract Keyword AND economic OR cost_effectiveness OR cost analysis OR cost_benefit in Title Abstract Keyword AND dapagliflozin in Title Abstract Keyword - (Word variations have been search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Website Of Science</w:t>
            </w:r>
          </w:p>
        </w:tc>
        <w:tc>
          <w:tcPr>
            <w:tcW w:w="38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ALL=(dapagliflozin)) AND ALL=(heart  failure)) AND ALL=(economic OR cost_effectiveness OR cost_utility OR coat_benefit OR cost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553BB9"/>
    <w:rsid w:val="56022891"/>
    <w:rsid w:val="7583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01"/>
    <w:basedOn w:val="5"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7">
    <w:name w:val="font21"/>
    <w:basedOn w:val="5"/>
    <w:uiPriority w:val="0"/>
    <w:rPr>
      <w:rFonts w:hint="default" w:ascii="Arial" w:hAnsi="Arial" w:cs="Arial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29:23Z</dcterms:created>
  <dc:creator>Administrator</dc:creator>
  <cp:lastModifiedBy>xiaomin Wan</cp:lastModifiedBy>
  <dcterms:modified xsi:type="dcterms:W3CDTF">2022-03-08T01:4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4E566C28BBC49449FE7CD2C8BF1837D</vt:lpwstr>
  </property>
</Properties>
</file>